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D5D57" w14:textId="6D72ECC4" w:rsidR="002A415B" w:rsidRPr="002A415B" w:rsidRDefault="00D0243F">
      <w:pPr>
        <w:rPr>
          <w:rFonts w:ascii="Georgia" w:hAnsi="Georgia"/>
        </w:rPr>
      </w:pPr>
      <w:r>
        <w:rPr>
          <w:rFonts w:ascii="Georgia" w:hAnsi="Georgia"/>
        </w:rPr>
        <w:t>Additional</w:t>
      </w:r>
      <w:r w:rsidR="003465DC" w:rsidRPr="002A415B">
        <w:rPr>
          <w:rFonts w:ascii="Georgia" w:hAnsi="Georgia"/>
        </w:rPr>
        <w:t xml:space="preserve"> </w:t>
      </w:r>
      <w:r>
        <w:rPr>
          <w:rFonts w:ascii="Georgia" w:hAnsi="Georgia"/>
        </w:rPr>
        <w:t>f</w:t>
      </w:r>
      <w:r w:rsidR="003465DC" w:rsidRPr="002A415B">
        <w:rPr>
          <w:rFonts w:ascii="Georgia" w:hAnsi="Georgia"/>
        </w:rPr>
        <w:t xml:space="preserve">ile </w:t>
      </w:r>
      <w:r>
        <w:rPr>
          <w:rFonts w:ascii="Georgia" w:hAnsi="Georgia"/>
        </w:rPr>
        <w:t>1</w:t>
      </w:r>
    </w:p>
    <w:p w14:paraId="379EDB37" w14:textId="77777777" w:rsidR="002A415B" w:rsidRPr="002A415B" w:rsidRDefault="002A415B">
      <w:pPr>
        <w:rPr>
          <w:rFonts w:ascii="Georgia" w:hAnsi="Georgia"/>
        </w:rPr>
      </w:pPr>
    </w:p>
    <w:p w14:paraId="69444AB7" w14:textId="71C9D097" w:rsidR="00F36AF6" w:rsidRDefault="003465DC">
      <w:pPr>
        <w:rPr>
          <w:rFonts w:ascii="Georgia" w:hAnsi="Georgia"/>
        </w:rPr>
      </w:pPr>
      <w:r w:rsidRPr="002A415B">
        <w:rPr>
          <w:rFonts w:ascii="Georgia" w:hAnsi="Georgia"/>
        </w:rPr>
        <w:t>Table 1. Focus group and interview guide</w:t>
      </w:r>
    </w:p>
    <w:p w14:paraId="665419C1" w14:textId="77777777" w:rsidR="002A415B" w:rsidRPr="002A415B" w:rsidRDefault="002A415B">
      <w:pPr>
        <w:rPr>
          <w:rFonts w:ascii="Georgia" w:hAnsi="Georgia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539"/>
        <w:gridCol w:w="5471"/>
      </w:tblGrid>
      <w:tr w:rsidR="002A415B" w:rsidRPr="002A415B" w14:paraId="1540D0F5" w14:textId="77777777" w:rsidTr="00DC2247"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AFEB5" w14:textId="77777777" w:rsidR="002A415B" w:rsidRPr="002A415B" w:rsidRDefault="002A415B" w:rsidP="00DC2247">
            <w:pPr>
              <w:rPr>
                <w:rFonts w:ascii="Georgia" w:hAnsi="Georgia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A415B">
              <w:rPr>
                <w:rFonts w:ascii="Georgia" w:hAnsi="Georgia"/>
                <w:b/>
                <w:bCs/>
                <w:iCs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5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9A5878" w14:textId="77777777" w:rsidR="002A415B" w:rsidRPr="002A415B" w:rsidRDefault="002A415B" w:rsidP="00DC2247">
            <w:pPr>
              <w:pStyle w:val="ListParagrap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2A415B">
              <w:rPr>
                <w:b/>
                <w:bCs/>
                <w:color w:val="000000" w:themeColor="text1"/>
                <w:sz w:val="20"/>
                <w:szCs w:val="20"/>
              </w:rPr>
              <w:t>Questions</w:t>
            </w:r>
          </w:p>
        </w:tc>
      </w:tr>
      <w:tr w:rsidR="002A415B" w:rsidRPr="002A415B" w14:paraId="61798031" w14:textId="77777777" w:rsidTr="00DC2247">
        <w:tc>
          <w:tcPr>
            <w:tcW w:w="3539" w:type="dxa"/>
            <w:tcBorders>
              <w:top w:val="single" w:sz="4" w:space="0" w:color="auto"/>
              <w:left w:val="nil"/>
            </w:tcBorders>
          </w:tcPr>
          <w:p w14:paraId="729D06EA" w14:textId="77777777" w:rsidR="002A415B" w:rsidRPr="002A415B" w:rsidRDefault="002A415B" w:rsidP="00DC2247">
            <w:pPr>
              <w:rPr>
                <w:rFonts w:ascii="Georgia" w:hAnsi="Georgia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A415B">
              <w:rPr>
                <w:rFonts w:ascii="Georgia" w:hAnsi="Georgia"/>
                <w:b/>
                <w:bCs/>
                <w:i/>
                <w:color w:val="000000" w:themeColor="text1"/>
                <w:sz w:val="20"/>
                <w:szCs w:val="20"/>
              </w:rPr>
              <w:t xml:space="preserve">1. Practice services provided </w:t>
            </w:r>
          </w:p>
          <w:p w14:paraId="0D1F3CE4" w14:textId="77777777" w:rsidR="002A415B" w:rsidRPr="002A415B" w:rsidRDefault="002A415B" w:rsidP="00DC2247">
            <w:pPr>
              <w:rPr>
                <w:rFonts w:ascii="Georgia" w:hAnsi="Georgia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71" w:type="dxa"/>
            <w:tcBorders>
              <w:top w:val="single" w:sz="4" w:space="0" w:color="auto"/>
              <w:right w:val="nil"/>
            </w:tcBorders>
          </w:tcPr>
          <w:p w14:paraId="026FB04D" w14:textId="77777777" w:rsidR="002A415B" w:rsidRPr="002A415B" w:rsidRDefault="002A415B" w:rsidP="002A415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 xml:space="preserve">Tell me about how you see your role as a health professional within the community and the type of health services you provide? </w:t>
            </w:r>
          </w:p>
          <w:p w14:paraId="11CB39AA" w14:textId="77777777" w:rsidR="002A415B" w:rsidRPr="002A415B" w:rsidRDefault="002A415B" w:rsidP="00DC2247">
            <w:pPr>
              <w:pStyle w:val="NoSpacing"/>
            </w:pPr>
          </w:p>
          <w:p w14:paraId="3C6FF15F" w14:textId="77777777" w:rsidR="002A415B" w:rsidRPr="002A415B" w:rsidRDefault="002A415B" w:rsidP="002A415B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 xml:space="preserve">What populations does your health service provide for? </w:t>
            </w:r>
          </w:p>
          <w:p w14:paraId="2D8BA659" w14:textId="77777777" w:rsidR="002A415B" w:rsidRPr="002A415B" w:rsidRDefault="002A415B" w:rsidP="00DC2247">
            <w:pPr>
              <w:rPr>
                <w:rFonts w:ascii="Georgia" w:hAnsi="Georgia"/>
                <w:color w:val="000000" w:themeColor="text1"/>
                <w:sz w:val="20"/>
                <w:szCs w:val="20"/>
              </w:rPr>
            </w:pPr>
          </w:p>
        </w:tc>
      </w:tr>
      <w:tr w:rsidR="002A415B" w:rsidRPr="002A415B" w14:paraId="13C742FC" w14:textId="77777777" w:rsidTr="00DC2247">
        <w:tc>
          <w:tcPr>
            <w:tcW w:w="3539" w:type="dxa"/>
            <w:tcBorders>
              <w:left w:val="nil"/>
              <w:bottom w:val="nil"/>
            </w:tcBorders>
          </w:tcPr>
          <w:p w14:paraId="0D37CC2B" w14:textId="77777777" w:rsidR="002A415B" w:rsidRPr="002A415B" w:rsidRDefault="002A415B" w:rsidP="00DC2247">
            <w:pPr>
              <w:rPr>
                <w:rFonts w:ascii="Georgia" w:hAnsi="Georgia"/>
                <w:i/>
                <w:color w:val="000000" w:themeColor="text1"/>
                <w:sz w:val="20"/>
                <w:szCs w:val="20"/>
              </w:rPr>
            </w:pPr>
          </w:p>
          <w:p w14:paraId="30A04478" w14:textId="77777777" w:rsidR="002A415B" w:rsidRPr="002A415B" w:rsidRDefault="002A415B" w:rsidP="00DC2247">
            <w:pPr>
              <w:rPr>
                <w:rFonts w:ascii="Georgia" w:hAnsi="Georgia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A415B">
              <w:rPr>
                <w:rFonts w:ascii="Georgia" w:hAnsi="Georgia"/>
                <w:b/>
                <w:bCs/>
                <w:i/>
                <w:color w:val="000000" w:themeColor="text1"/>
                <w:sz w:val="20"/>
                <w:szCs w:val="20"/>
              </w:rPr>
              <w:t>2. Beliefs and attitudes towards preconception care</w:t>
            </w:r>
          </w:p>
          <w:p w14:paraId="0F6F87F0" w14:textId="77777777" w:rsidR="002A415B" w:rsidRPr="002A415B" w:rsidRDefault="002A415B" w:rsidP="00DC2247">
            <w:pPr>
              <w:rPr>
                <w:rFonts w:ascii="Georgia" w:hAnsi="Georgia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471" w:type="dxa"/>
            <w:tcBorders>
              <w:bottom w:val="nil"/>
              <w:right w:val="nil"/>
            </w:tcBorders>
          </w:tcPr>
          <w:p w14:paraId="44BEBB95" w14:textId="77777777" w:rsidR="002A415B" w:rsidRPr="002A415B" w:rsidRDefault="002A415B" w:rsidP="002A415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>What do you understand of the term preconception health? What do you understand of the term preconception care?</w:t>
            </w:r>
          </w:p>
          <w:p w14:paraId="642F2236" w14:textId="77777777" w:rsidR="002A415B" w:rsidRPr="002A415B" w:rsidRDefault="002A415B" w:rsidP="002A415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>How important do you perceive the provision of preconception health information and preconception care to be?</w:t>
            </w:r>
          </w:p>
          <w:p w14:paraId="7F405EB6" w14:textId="77777777" w:rsidR="002A415B" w:rsidRPr="002A415B" w:rsidRDefault="002A415B" w:rsidP="002A415B">
            <w:pPr>
              <w:pStyle w:val="NoSpacing"/>
              <w:numPr>
                <w:ilvl w:val="0"/>
                <w:numId w:val="2"/>
              </w:numPr>
            </w:pPr>
            <w:r w:rsidRPr="002A415B">
              <w:rPr>
                <w:color w:val="000000" w:themeColor="text1"/>
                <w:sz w:val="20"/>
                <w:szCs w:val="20"/>
              </w:rPr>
              <w:t>How would you describe the role/responsibility of yourself and others in your profession to provide preconception health information, and preconception care?</w:t>
            </w:r>
          </w:p>
          <w:p w14:paraId="637E57F0" w14:textId="77777777" w:rsidR="002A415B" w:rsidRPr="002A415B" w:rsidRDefault="002A415B" w:rsidP="002A415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>What other health professions, if any, do you feel should contribute to providing preconception health information and preconception care in the community?</w:t>
            </w:r>
          </w:p>
          <w:p w14:paraId="01007AB7" w14:textId="77777777" w:rsidR="002A415B" w:rsidRPr="002A415B" w:rsidRDefault="002A415B" w:rsidP="002A415B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 xml:space="preserve">What do you think of the current level of focus on preconception health, and preconception care in the health-care system? </w:t>
            </w:r>
          </w:p>
          <w:p w14:paraId="0A7080DF" w14:textId="77777777" w:rsidR="002A415B" w:rsidRPr="002A415B" w:rsidRDefault="002A415B" w:rsidP="002A415B">
            <w:pPr>
              <w:pStyle w:val="CommentText"/>
              <w:numPr>
                <w:ilvl w:val="0"/>
                <w:numId w:val="2"/>
              </w:numPr>
              <w:rPr>
                <w:color w:val="000000" w:themeColor="text1"/>
              </w:rPr>
            </w:pPr>
            <w:r w:rsidRPr="002A415B">
              <w:rPr>
                <w:color w:val="000000" w:themeColor="text1"/>
              </w:rPr>
              <w:t>What do you believe to be the most appropriate timing/life stage for providing preconception health information, and preconception care?</w:t>
            </w:r>
          </w:p>
          <w:p w14:paraId="190C9BF2" w14:textId="77777777" w:rsidR="002A415B" w:rsidRPr="002A415B" w:rsidRDefault="002A415B" w:rsidP="00DC2247">
            <w:pPr>
              <w:rPr>
                <w:rFonts w:ascii="Georgia" w:hAnsi="Georgia"/>
                <w:color w:val="000000" w:themeColor="text1"/>
                <w:sz w:val="20"/>
                <w:szCs w:val="20"/>
              </w:rPr>
            </w:pPr>
          </w:p>
        </w:tc>
      </w:tr>
      <w:tr w:rsidR="002A415B" w:rsidRPr="002A415B" w14:paraId="5C155C21" w14:textId="77777777" w:rsidTr="00DC2247"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171E2" w14:textId="77777777" w:rsidR="002A415B" w:rsidRPr="002A415B" w:rsidRDefault="002A415B" w:rsidP="00DC2247">
            <w:pPr>
              <w:rPr>
                <w:rFonts w:ascii="Georgia" w:hAnsi="Georgia"/>
                <w:i/>
                <w:color w:val="000000" w:themeColor="text1"/>
                <w:sz w:val="20"/>
                <w:szCs w:val="20"/>
              </w:rPr>
            </w:pPr>
          </w:p>
          <w:p w14:paraId="5B5AD35D" w14:textId="77777777" w:rsidR="002A415B" w:rsidRPr="002A415B" w:rsidRDefault="002A415B" w:rsidP="00DC2247">
            <w:pPr>
              <w:rPr>
                <w:rFonts w:ascii="Georgia" w:hAnsi="Georgia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2A415B">
              <w:rPr>
                <w:rFonts w:ascii="Georgia" w:hAnsi="Georgia"/>
                <w:b/>
                <w:bCs/>
                <w:i/>
                <w:color w:val="000000" w:themeColor="text1"/>
                <w:sz w:val="20"/>
                <w:szCs w:val="20"/>
              </w:rPr>
              <w:t xml:space="preserve">3. Preconception care practice behaviours </w:t>
            </w:r>
          </w:p>
          <w:p w14:paraId="466B7A4A" w14:textId="77777777" w:rsidR="002A415B" w:rsidRPr="002A415B" w:rsidRDefault="002A415B" w:rsidP="00DC2247">
            <w:pPr>
              <w:rPr>
                <w:rFonts w:ascii="Georgia" w:hAnsi="Georgia"/>
                <w:strike/>
                <w:color w:val="000000" w:themeColor="text1"/>
                <w:sz w:val="20"/>
                <w:szCs w:val="20"/>
              </w:rPr>
            </w:pPr>
          </w:p>
        </w:tc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F4B1E" w14:textId="77777777" w:rsidR="002A415B" w:rsidRPr="002A415B" w:rsidRDefault="002A415B" w:rsidP="002A415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>An individual or couple come into your clinic and state that they want to start a family, how do you respond to that?</w:t>
            </w:r>
          </w:p>
          <w:p w14:paraId="2B317665" w14:textId="77777777" w:rsidR="002A415B" w:rsidRPr="002A415B" w:rsidRDefault="002A415B" w:rsidP="002A415B">
            <w:pPr>
              <w:pStyle w:val="ListParagraph"/>
              <w:numPr>
                <w:ilvl w:val="0"/>
                <w:numId w:val="3"/>
              </w:numPr>
              <w:rPr>
                <w:iCs/>
                <w:color w:val="000000" w:themeColor="text1"/>
                <w:sz w:val="20"/>
                <w:szCs w:val="20"/>
              </w:rPr>
            </w:pPr>
            <w:r w:rsidRPr="002A415B">
              <w:rPr>
                <w:iCs/>
                <w:color w:val="000000" w:themeColor="text1"/>
                <w:sz w:val="20"/>
                <w:szCs w:val="20"/>
              </w:rPr>
              <w:t>What circumstances would prompt you to start a conversation with your patient/s regarding preconception health?</w:t>
            </w:r>
            <w:r w:rsidRPr="002A415B">
              <w:rPr>
                <w:color w:val="000000" w:themeColor="text1"/>
                <w:sz w:val="20"/>
                <w:szCs w:val="20"/>
              </w:rPr>
              <w:t xml:space="preserve"> A</w:t>
            </w:r>
            <w:r w:rsidRPr="002A415B">
              <w:rPr>
                <w:iCs/>
                <w:color w:val="000000" w:themeColor="text1"/>
                <w:sz w:val="20"/>
                <w:szCs w:val="20"/>
              </w:rPr>
              <w:t xml:space="preserve">re there any circumstances in which you would not start a conversation….? </w:t>
            </w:r>
          </w:p>
          <w:p w14:paraId="2397D8E2" w14:textId="77777777" w:rsidR="002A415B" w:rsidRPr="002A415B" w:rsidRDefault="002A415B" w:rsidP="002A415B">
            <w:pPr>
              <w:pStyle w:val="ListParagraph"/>
              <w:numPr>
                <w:ilvl w:val="0"/>
                <w:numId w:val="3"/>
              </w:numPr>
              <w:rPr>
                <w:iCs/>
                <w:color w:val="000000" w:themeColor="text1"/>
                <w:sz w:val="20"/>
                <w:szCs w:val="20"/>
              </w:rPr>
            </w:pPr>
            <w:r w:rsidRPr="002A415B">
              <w:rPr>
                <w:iCs/>
                <w:color w:val="000000" w:themeColor="text1"/>
                <w:sz w:val="20"/>
                <w:szCs w:val="20"/>
              </w:rPr>
              <w:t>What role do you expect male reproductive partners to play in the preconception period? How do you communicate this to women and their partners?</w:t>
            </w:r>
            <w:r w:rsidRPr="002A415B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36827ED" w14:textId="77777777" w:rsidR="002A415B" w:rsidRPr="002A415B" w:rsidRDefault="002A415B" w:rsidP="002A415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>Tell me about the type of preconception health information you provide to your patients.</w:t>
            </w:r>
          </w:p>
          <w:p w14:paraId="1DD07010" w14:textId="77777777" w:rsidR="002A415B" w:rsidRPr="002A415B" w:rsidRDefault="002A415B" w:rsidP="002A415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 xml:space="preserve">How confident are you in providing preconception health information? </w:t>
            </w:r>
          </w:p>
          <w:p w14:paraId="6067DBCB" w14:textId="77777777" w:rsidR="002A415B" w:rsidRPr="002A415B" w:rsidRDefault="002A415B" w:rsidP="002A415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>Why do you feel confident in providing this information? OR, if not confident, why do you think you lack confidence in providing this information?</w:t>
            </w:r>
          </w:p>
          <w:p w14:paraId="0B67ED9D" w14:textId="77777777" w:rsidR="002A415B" w:rsidRPr="002A415B" w:rsidRDefault="002A415B" w:rsidP="002A415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 xml:space="preserve">Is your confidence in providing information different for female and male patients? </w:t>
            </w:r>
          </w:p>
          <w:p w14:paraId="2D1364F8" w14:textId="77777777" w:rsidR="002A415B" w:rsidRPr="002A415B" w:rsidRDefault="002A415B" w:rsidP="002A415B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2A415B">
              <w:rPr>
                <w:color w:val="000000" w:themeColor="text1"/>
                <w:sz w:val="20"/>
                <w:szCs w:val="20"/>
              </w:rPr>
              <w:t>What resources have you accessed to find out the preconception health information you know?</w:t>
            </w:r>
          </w:p>
        </w:tc>
      </w:tr>
    </w:tbl>
    <w:p w14:paraId="3CDF0B8D" w14:textId="77777777" w:rsidR="002A415B" w:rsidRPr="003465DC" w:rsidRDefault="002A415B">
      <w:pPr>
        <w:rPr>
          <w:rFonts w:ascii="Georgia" w:hAnsi="Georgia"/>
        </w:rPr>
      </w:pPr>
    </w:p>
    <w:sectPr w:rsidR="002A415B" w:rsidRPr="003465DC" w:rsidSect="0025316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EA0305"/>
    <w:multiLevelType w:val="hybridMultilevel"/>
    <w:tmpl w:val="6032E960"/>
    <w:lvl w:ilvl="0" w:tplc="DA60173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A73589"/>
    <w:multiLevelType w:val="hybridMultilevel"/>
    <w:tmpl w:val="17104192"/>
    <w:lvl w:ilvl="0" w:tplc="DA60173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754626"/>
    <w:multiLevelType w:val="hybridMultilevel"/>
    <w:tmpl w:val="5298F94C"/>
    <w:lvl w:ilvl="0" w:tplc="DA60173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158457">
    <w:abstractNumId w:val="1"/>
  </w:num>
  <w:num w:numId="2" w16cid:durableId="905458864">
    <w:abstractNumId w:val="0"/>
  </w:num>
  <w:num w:numId="3" w16cid:durableId="3272911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5DC"/>
    <w:rsid w:val="00005769"/>
    <w:rsid w:val="00022C37"/>
    <w:rsid w:val="00022C3A"/>
    <w:rsid w:val="00031467"/>
    <w:rsid w:val="00041F61"/>
    <w:rsid w:val="000802FB"/>
    <w:rsid w:val="00090E0F"/>
    <w:rsid w:val="000D3A89"/>
    <w:rsid w:val="000D7F1A"/>
    <w:rsid w:val="000E0FA6"/>
    <w:rsid w:val="00175555"/>
    <w:rsid w:val="00220966"/>
    <w:rsid w:val="0025316B"/>
    <w:rsid w:val="00283D18"/>
    <w:rsid w:val="002A415B"/>
    <w:rsid w:val="002B5020"/>
    <w:rsid w:val="002F7D7F"/>
    <w:rsid w:val="00312AC3"/>
    <w:rsid w:val="00316466"/>
    <w:rsid w:val="003465DC"/>
    <w:rsid w:val="003A54CB"/>
    <w:rsid w:val="003C34F4"/>
    <w:rsid w:val="003D1F74"/>
    <w:rsid w:val="003F62F9"/>
    <w:rsid w:val="00431EB1"/>
    <w:rsid w:val="004503FD"/>
    <w:rsid w:val="00477C46"/>
    <w:rsid w:val="004F7533"/>
    <w:rsid w:val="0051065B"/>
    <w:rsid w:val="00520FD8"/>
    <w:rsid w:val="00523272"/>
    <w:rsid w:val="00534B51"/>
    <w:rsid w:val="00572969"/>
    <w:rsid w:val="005E1F29"/>
    <w:rsid w:val="005F5EE8"/>
    <w:rsid w:val="0062418A"/>
    <w:rsid w:val="00626EA4"/>
    <w:rsid w:val="0063257D"/>
    <w:rsid w:val="00651B1D"/>
    <w:rsid w:val="00675F6A"/>
    <w:rsid w:val="0069391A"/>
    <w:rsid w:val="00693B5E"/>
    <w:rsid w:val="006B1E78"/>
    <w:rsid w:val="00740E0F"/>
    <w:rsid w:val="00755183"/>
    <w:rsid w:val="00772293"/>
    <w:rsid w:val="007A4A1B"/>
    <w:rsid w:val="007C17C3"/>
    <w:rsid w:val="007F12D0"/>
    <w:rsid w:val="007F756D"/>
    <w:rsid w:val="00823A6B"/>
    <w:rsid w:val="00827170"/>
    <w:rsid w:val="00872264"/>
    <w:rsid w:val="008A4520"/>
    <w:rsid w:val="008D0BB7"/>
    <w:rsid w:val="008E7C59"/>
    <w:rsid w:val="00912EBC"/>
    <w:rsid w:val="00915290"/>
    <w:rsid w:val="00932028"/>
    <w:rsid w:val="00962BDD"/>
    <w:rsid w:val="009961CF"/>
    <w:rsid w:val="00A14A14"/>
    <w:rsid w:val="00A33A47"/>
    <w:rsid w:val="00A514E1"/>
    <w:rsid w:val="00A600B6"/>
    <w:rsid w:val="00AA7996"/>
    <w:rsid w:val="00AC7C3D"/>
    <w:rsid w:val="00AD79F1"/>
    <w:rsid w:val="00B16F6F"/>
    <w:rsid w:val="00B24CC2"/>
    <w:rsid w:val="00B65365"/>
    <w:rsid w:val="00BA1196"/>
    <w:rsid w:val="00BC5CCB"/>
    <w:rsid w:val="00BE4467"/>
    <w:rsid w:val="00BF35EB"/>
    <w:rsid w:val="00CD221C"/>
    <w:rsid w:val="00D0243F"/>
    <w:rsid w:val="00D11A5C"/>
    <w:rsid w:val="00D16B1D"/>
    <w:rsid w:val="00D5489F"/>
    <w:rsid w:val="00D90DBF"/>
    <w:rsid w:val="00E04407"/>
    <w:rsid w:val="00E8192A"/>
    <w:rsid w:val="00E848E8"/>
    <w:rsid w:val="00EA4BD8"/>
    <w:rsid w:val="00EC78E4"/>
    <w:rsid w:val="00ED0BAC"/>
    <w:rsid w:val="00ED7C5E"/>
    <w:rsid w:val="00EE049E"/>
    <w:rsid w:val="00F36AF6"/>
    <w:rsid w:val="00F63225"/>
    <w:rsid w:val="00F83429"/>
    <w:rsid w:val="00F97077"/>
    <w:rsid w:val="00FF0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244C7F"/>
  <w15:chartTrackingRefBased/>
  <w15:docId w15:val="{383E1D1C-885A-4840-9084-7DB4B9B7C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415B"/>
    <w:rPr>
      <w:rFonts w:ascii="Georgia" w:hAnsi="Georgia"/>
    </w:rPr>
  </w:style>
  <w:style w:type="table" w:styleId="TableGrid">
    <w:name w:val="Table Grid"/>
    <w:basedOn w:val="TableNormal"/>
    <w:uiPriority w:val="39"/>
    <w:rsid w:val="002A4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415B"/>
    <w:pPr>
      <w:ind w:left="720"/>
      <w:contextualSpacing/>
    </w:pPr>
    <w:rPr>
      <w:rFonts w:ascii="Georgia" w:hAnsi="Georgia"/>
      <w:sz w:val="22"/>
    </w:rPr>
  </w:style>
  <w:style w:type="paragraph" w:styleId="CommentText">
    <w:name w:val="annotation text"/>
    <w:basedOn w:val="Normal"/>
    <w:link w:val="CommentTextChar"/>
    <w:unhideWhenUsed/>
    <w:rsid w:val="002A415B"/>
    <w:rPr>
      <w:rFonts w:ascii="Georgia" w:hAnsi="Georg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A415B"/>
    <w:rPr>
      <w:rFonts w:ascii="Georgia" w:hAnsi="Georg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e Caut</dc:creator>
  <cp:keywords/>
  <dc:description/>
  <cp:lastModifiedBy>Cherie Caut</cp:lastModifiedBy>
  <cp:revision>3</cp:revision>
  <dcterms:created xsi:type="dcterms:W3CDTF">2022-12-05T22:54:00Z</dcterms:created>
  <dcterms:modified xsi:type="dcterms:W3CDTF">2023-08-26T23:58:00Z</dcterms:modified>
</cp:coreProperties>
</file>